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8E113" w14:textId="77777777" w:rsidR="0002532D" w:rsidRDefault="00000000">
      <w:pPr>
        <w:rPr>
          <w:rFonts w:hint="eastAsia"/>
        </w:rPr>
      </w:pPr>
      <w:r>
        <w:t xml:space="preserve">　　 </w:t>
      </w:r>
    </w:p>
    <w:tbl>
      <w:tblPr>
        <w:tblW w:w="148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67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40"/>
        <w:gridCol w:w="1015"/>
      </w:tblGrid>
      <w:tr w:rsidR="0002532D" w14:paraId="38F8D38D" w14:textId="77777777" w:rsidTr="00AF3137">
        <w:trPr>
          <w:trHeight w:val="276"/>
          <w:jc w:val="center"/>
        </w:trPr>
        <w:tc>
          <w:tcPr>
            <w:tcW w:w="14840" w:type="dxa"/>
            <w:gridSpan w:val="14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F6314" w14:textId="0408F6E1" w:rsidR="0002532D" w:rsidRPr="00AF3137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F31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="00AF3137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3</w:t>
            </w:r>
            <w:r w:rsidRPr="00AF31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able General characteristic and the results of the included meta-analyses on the </w:t>
            </w:r>
            <w:r w:rsidR="00FE5780" w:rsidRPr="00CD10B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SR</w:t>
            </w:r>
            <w:r w:rsidR="00FE5780" w:rsidRPr="004D0E0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α</w:t>
            </w:r>
            <w:r w:rsidR="00FE5780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313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Xbal</w:t>
            </w:r>
            <w:proofErr w:type="spellEnd"/>
            <w:r w:rsidRPr="00AF3137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F31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polymorphism with pr</w:t>
            </w:r>
            <w:r w:rsidR="00AF3137" w:rsidRPr="00AF3137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o</w:t>
            </w:r>
            <w:r w:rsidRPr="00AF313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te risk</w:t>
            </w:r>
          </w:p>
        </w:tc>
      </w:tr>
      <w:tr w:rsidR="0002532D" w14:paraId="24F6D1FD" w14:textId="77777777" w:rsidTr="00AF3137">
        <w:trPr>
          <w:trHeight w:val="276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8A788" w14:textId="37E9E6A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rst author</w:t>
            </w:r>
            <w:r w:rsidR="00AF3137">
              <w:rPr>
                <w:rFonts w:ascii="Arial" w:hAnsi="Arial" w:cs="Arial" w:hint="eastAsia"/>
                <w:color w:val="000000"/>
                <w:sz w:val="16"/>
                <w:szCs w:val="16"/>
              </w:rPr>
              <w:t>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767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FE80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CD7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7C4B8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ype of controls</w:t>
            </w:r>
          </w:p>
        </w:tc>
        <w:tc>
          <w:tcPr>
            <w:tcW w:w="10535" w:type="dxa"/>
            <w:gridSpan w:val="10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277B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02532D" w14:paraId="38AE2155" w14:textId="77777777" w:rsidTr="00AF3137">
        <w:trPr>
          <w:trHeight w:val="276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BE2A716" w14:textId="77777777" w:rsidR="0002532D" w:rsidRDefault="0002532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130B81B" w14:textId="77777777" w:rsidR="0002532D" w:rsidRDefault="0002532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513B7BB" w14:textId="77777777" w:rsidR="0002532D" w:rsidRDefault="0002532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07C4531" w14:textId="77777777" w:rsidR="0002532D" w:rsidRDefault="0002532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754D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WE</w:t>
            </w:r>
          </w:p>
        </w:tc>
        <w:tc>
          <w:tcPr>
            <w:tcW w:w="3180" w:type="dxa"/>
            <w:gridSpan w:val="3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EDFD2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samples</w:t>
            </w:r>
          </w:p>
        </w:tc>
        <w:tc>
          <w:tcPr>
            <w:tcW w:w="3180" w:type="dxa"/>
            <w:gridSpan w:val="3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D771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notypes of cases</w:t>
            </w:r>
          </w:p>
        </w:tc>
        <w:tc>
          <w:tcPr>
            <w:tcW w:w="3115" w:type="dxa"/>
            <w:gridSpan w:val="3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DCA1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notypes of controls</w:t>
            </w:r>
          </w:p>
        </w:tc>
      </w:tr>
      <w:tr w:rsidR="0002532D" w14:paraId="3D041912" w14:textId="77777777" w:rsidTr="00AF3137">
        <w:trPr>
          <w:trHeight w:val="276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B4178F9" w14:textId="77777777" w:rsidR="0002532D" w:rsidRDefault="0002532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9CA99AF" w14:textId="77777777" w:rsidR="0002532D" w:rsidRDefault="0002532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C76B561" w14:textId="77777777" w:rsidR="0002532D" w:rsidRDefault="0002532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11905CF" w14:textId="77777777" w:rsidR="0002532D" w:rsidRDefault="0002532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0993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188C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7FE1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AEDF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7755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C8FC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Xx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6A1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4BD1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6098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Xx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9079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x</w:t>
            </w:r>
          </w:p>
        </w:tc>
      </w:tr>
      <w:tr w:rsidR="0002532D" w14:paraId="1BDB0250" w14:textId="77777777" w:rsidTr="00AF3137">
        <w:trPr>
          <w:trHeight w:val="276"/>
          <w:jc w:val="center"/>
        </w:trPr>
        <w:tc>
          <w:tcPr>
            <w:tcW w:w="1418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2A7B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ugno/2001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A2CE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A07B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7CBB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F984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0CED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C67E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BA3B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3D12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AEDA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BF38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9CC3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D56B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39AE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02532D" w14:paraId="69906E9A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481D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zuki/2003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5F996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4B93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28F5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2731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74DA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B780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9903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F8EB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3B802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70C4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EDAA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82BB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1D18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</w:tr>
      <w:tr w:rsidR="0002532D" w14:paraId="066DB5B0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FF11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Fukats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02004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210A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66B3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C7A9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8E47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1F76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E325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F203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365D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7128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E463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98EC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6D1A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6462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</w:tr>
      <w:tr w:rsidR="0002532D" w14:paraId="3DC0C26A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FD5E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nandez/200</w:t>
            </w:r>
            <w:r>
              <w:rPr>
                <w:rFonts w:ascii="Arial" w:hAnsi="Arial" w:cs="Arial"/>
                <w:vanish/>
                <w:color w:val="000000"/>
                <w:sz w:val="16"/>
                <w:szCs w:val="16"/>
              </w:rPr>
              <w:t>6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E3598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ADBE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375B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8329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AAD4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5E9B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2D29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4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4BF0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1F5F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4FC7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51F0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3BD7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9208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2</w:t>
            </w:r>
          </w:p>
        </w:tc>
      </w:tr>
      <w:tr w:rsidR="0002532D" w14:paraId="458AFEE4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F365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nandez/200</w:t>
            </w:r>
            <w:r>
              <w:rPr>
                <w:rFonts w:ascii="Arial" w:hAnsi="Arial" w:cs="Arial"/>
                <w:vanish/>
                <w:color w:val="000000"/>
                <w:sz w:val="16"/>
                <w:szCs w:val="16"/>
              </w:rPr>
              <w:t>6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4C60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CEDC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9D356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D7C5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8A17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786E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E6378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AC4A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69D7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2FE6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65CA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E5FF2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38D9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</w:tr>
      <w:tr w:rsidR="0002532D" w14:paraId="481D47D0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15D6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unningham/2</w:t>
            </w:r>
            <w:r>
              <w:rPr>
                <w:rFonts w:ascii="Arial" w:hAnsi="Arial" w:cs="Arial"/>
                <w:vanish/>
                <w:color w:val="000000"/>
                <w:sz w:val="16"/>
                <w:szCs w:val="16"/>
              </w:rPr>
              <w:t>007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8F376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0D4C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0AA0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74AB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A6AE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5107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6780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8999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9DE6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6AC86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581F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7F982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BD81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</w:tr>
      <w:tr w:rsidR="0002532D" w14:paraId="28AB2EF6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8DA8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eut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2009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3DFA2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70FF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D10F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1769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D0B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76728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D3F7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8EBE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F1326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E79E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7C91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980E6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2A47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</w:tr>
      <w:tr w:rsidR="0002532D" w14:paraId="14895DD5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557C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eut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2009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540E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81FC2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72BB8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50E4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2A5B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C667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3251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3B37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96FB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0A1B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9C812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3068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6E5C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9</w:t>
            </w:r>
          </w:p>
        </w:tc>
      </w:tr>
      <w:tr w:rsidR="0002532D" w14:paraId="5B1C2719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16EB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upta/2010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28256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ED4E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AED46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D6F38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09A8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5D99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8F21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CF30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3A7F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E60C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2994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F892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E15E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02532D" w14:paraId="34380603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4C98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issun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2010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49CB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CA2F8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4EE6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B4F0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4409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FF59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E90C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50F16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0B54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843F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4DB6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316B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AC80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02532D" w14:paraId="7766DA7D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B82A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listreri 2011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FE0D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0627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ED72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0140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C76B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2B96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F480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A594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FEFD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1701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5D96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317D8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68CD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02532D" w14:paraId="6FF80AC4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8F64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zendro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2011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DE2C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1E15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E491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6697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9EFD2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23E7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2C90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6BFB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50BA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D909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FBE4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46F9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9784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02532D" w14:paraId="2982C813" w14:textId="77777777" w:rsidTr="00AF3137">
        <w:trPr>
          <w:trHeight w:val="276"/>
          <w:jc w:val="center"/>
        </w:trPr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1EC4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afarineja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20</w:t>
            </w:r>
            <w:r>
              <w:rPr>
                <w:rFonts w:ascii="Arial" w:hAnsi="Arial" w:cs="Arial"/>
                <w:vanish/>
                <w:color w:val="000000"/>
                <w:sz w:val="16"/>
                <w:szCs w:val="16"/>
              </w:rPr>
              <w:t>12</w:t>
            </w:r>
          </w:p>
        </w:tc>
        <w:tc>
          <w:tcPr>
            <w:tcW w:w="7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22900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ran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AA3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E9358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75EC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AC60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C42C1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9A6C6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FF0C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46C5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D16F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758B4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2A9B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681E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02532D" w14:paraId="162D29FD" w14:textId="77777777" w:rsidTr="00AF3137">
        <w:trPr>
          <w:trHeight w:val="276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24145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Jurecekov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/20</w:t>
            </w:r>
            <w:r>
              <w:rPr>
                <w:rFonts w:ascii="Arial" w:hAnsi="Arial" w:cs="Arial"/>
                <w:vanish/>
                <w:color w:val="000000"/>
                <w:sz w:val="16"/>
                <w:szCs w:val="16"/>
              </w:rPr>
              <w:t>13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EA8A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ovak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96F3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CEC5E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4CC5C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0A2CA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1F028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70106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F42DD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4B92F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0E997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E0219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3546B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A76D3" w14:textId="77777777" w:rsidR="0002532D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</w:tr>
      <w:tr w:rsidR="0002532D" w14:paraId="73EFCAF6" w14:textId="77777777" w:rsidTr="00AF3137">
        <w:trPr>
          <w:jc w:val="center"/>
        </w:trPr>
        <w:tc>
          <w:tcPr>
            <w:tcW w:w="1418" w:type="dxa"/>
            <w:tcBorders>
              <w:top w:val="single" w:sz="12" w:space="0" w:color="auto"/>
            </w:tcBorders>
            <w:vAlign w:val="center"/>
            <w:hideMark/>
          </w:tcPr>
          <w:p w14:paraId="5DB07E43" w14:textId="77777777" w:rsidR="0002532D" w:rsidRDefault="0002532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12" w:space="0" w:color="auto"/>
            </w:tcBorders>
            <w:vAlign w:val="center"/>
            <w:hideMark/>
          </w:tcPr>
          <w:p w14:paraId="56E8C8C0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3B6A439E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76B0E461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7B365139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6DD6FECD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6BF9EB7E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6DCC25B3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4BCF37A4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679672E8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11C31071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035A7095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12" w:space="0" w:color="auto"/>
            </w:tcBorders>
            <w:vAlign w:val="center"/>
            <w:hideMark/>
          </w:tcPr>
          <w:p w14:paraId="3F9DBA14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12" w:space="0" w:color="auto"/>
            </w:tcBorders>
            <w:vAlign w:val="center"/>
            <w:hideMark/>
          </w:tcPr>
          <w:p w14:paraId="20F862B7" w14:textId="77777777" w:rsidR="0002532D" w:rsidRDefault="000253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14A4051" w14:textId="77777777" w:rsidR="00DB296A" w:rsidRDefault="00DB296A">
      <w:pPr>
        <w:rPr>
          <w:rFonts w:hint="eastAsia"/>
        </w:rPr>
      </w:pPr>
    </w:p>
    <w:sectPr w:rsidR="00DB296A" w:rsidSect="00AF3137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594559" w14:textId="77777777" w:rsidR="004711D1" w:rsidRDefault="004711D1" w:rsidP="00AF3137">
      <w:pPr>
        <w:rPr>
          <w:rFonts w:hint="eastAsia"/>
        </w:rPr>
      </w:pPr>
      <w:r>
        <w:separator/>
      </w:r>
    </w:p>
  </w:endnote>
  <w:endnote w:type="continuationSeparator" w:id="0">
    <w:p w14:paraId="71EC8234" w14:textId="77777777" w:rsidR="004711D1" w:rsidRDefault="004711D1" w:rsidP="00AF31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08238" w14:textId="77777777" w:rsidR="004711D1" w:rsidRDefault="004711D1" w:rsidP="00AF3137">
      <w:pPr>
        <w:rPr>
          <w:rFonts w:hint="eastAsia"/>
        </w:rPr>
      </w:pPr>
      <w:r>
        <w:separator/>
      </w:r>
    </w:p>
  </w:footnote>
  <w:footnote w:type="continuationSeparator" w:id="0">
    <w:p w14:paraId="7114E39E" w14:textId="77777777" w:rsidR="004711D1" w:rsidRDefault="004711D1" w:rsidP="00AF31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137"/>
    <w:rsid w:val="0002532D"/>
    <w:rsid w:val="004711D1"/>
    <w:rsid w:val="006058C2"/>
    <w:rsid w:val="00AF3137"/>
    <w:rsid w:val="00B63157"/>
    <w:rsid w:val="00DB296A"/>
    <w:rsid w:val="00FE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EB729C"/>
  <w15:chartTrackingRefBased/>
  <w15:docId w15:val="{4B475888-5AD6-4A08-9161-B97E9CA7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6249">
    <w:name w:val="font56249"/>
    <w:basedOn w:val="a"/>
    <w:pPr>
      <w:spacing w:before="100" w:beforeAutospacing="1" w:after="100" w:afterAutospacing="1"/>
    </w:pPr>
    <w:rPr>
      <w:sz w:val="18"/>
      <w:szCs w:val="18"/>
    </w:rPr>
  </w:style>
  <w:style w:type="paragraph" w:customStyle="1" w:styleId="xl156249">
    <w:name w:val="xl156249"/>
    <w:basedOn w:val="a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22"/>
      <w:szCs w:val="22"/>
    </w:rPr>
  </w:style>
  <w:style w:type="paragraph" w:customStyle="1" w:styleId="xl636249">
    <w:name w:val="xl63624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46249">
    <w:name w:val="xl64624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56249">
    <w:name w:val="xl65624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bottom"/>
    </w:pPr>
    <w:rPr>
      <w:rFonts w:ascii="Arial" w:hAnsi="Arial" w:cs="Arial"/>
      <w:color w:val="000000"/>
      <w:sz w:val="16"/>
      <w:szCs w:val="16"/>
    </w:rPr>
  </w:style>
  <w:style w:type="paragraph" w:customStyle="1" w:styleId="xl666249">
    <w:name w:val="xl666249"/>
    <w:basedOn w:val="a"/>
    <w:pPr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76249">
    <w:name w:val="xl676249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86249">
    <w:name w:val="xl686249"/>
    <w:basedOn w:val="a"/>
    <w:pPr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textAlignment w:val="bottom"/>
    </w:pPr>
    <w:rPr>
      <w:rFonts w:ascii="Arial" w:hAnsi="Arial" w:cs="Arial"/>
      <w:color w:val="000000"/>
      <w:sz w:val="16"/>
      <w:szCs w:val="16"/>
    </w:rPr>
  </w:style>
  <w:style w:type="paragraph" w:customStyle="1" w:styleId="xl696249">
    <w:name w:val="xl696249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bottom"/>
    </w:pPr>
    <w:rPr>
      <w:rFonts w:ascii="Arial" w:hAnsi="Arial" w:cs="Arial"/>
      <w:color w:val="000000"/>
      <w:sz w:val="16"/>
      <w:szCs w:val="16"/>
    </w:rPr>
  </w:style>
  <w:style w:type="paragraph" w:customStyle="1" w:styleId="xl706249">
    <w:name w:val="xl706249"/>
    <w:basedOn w:val="a"/>
    <w:pPr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bottom"/>
    </w:pPr>
    <w:rPr>
      <w:rFonts w:ascii="Arial" w:hAnsi="Arial" w:cs="Arial"/>
      <w:color w:val="000000"/>
      <w:sz w:val="16"/>
      <w:szCs w:val="16"/>
    </w:rPr>
  </w:style>
  <w:style w:type="paragraph" w:customStyle="1" w:styleId="xl716249">
    <w:name w:val="xl716249"/>
    <w:basedOn w:val="a"/>
    <w:pPr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26249">
    <w:name w:val="xl726249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36249">
    <w:name w:val="xl736249"/>
    <w:basedOn w:val="a"/>
    <w:pPr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AF31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137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1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137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040</Characters>
  <Application>Microsoft Office Word</Application>
  <DocSecurity>0</DocSecurity>
  <Lines>260</Lines>
  <Paragraphs>258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晓辉</dc:creator>
  <cp:keywords/>
  <dc:description/>
  <cp:lastModifiedBy>白晓辉</cp:lastModifiedBy>
  <cp:revision>3</cp:revision>
  <dcterms:created xsi:type="dcterms:W3CDTF">2024-09-17T06:27:00Z</dcterms:created>
  <dcterms:modified xsi:type="dcterms:W3CDTF">2025-10-10T15:42:00Z</dcterms:modified>
</cp:coreProperties>
</file>